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31T00:00:00Z">
              <w:dateFormat w:val="M/d/yyyy"/>
              <w:lid w:val="en-US"/>
              <w:storeMappedDataAs w:val="dateTime"/>
              <w:calendar w:val="gregorian"/>
            </w:date>
          </w:sdtPr>
          <w:sdtEndPr/>
          <w:sdtContent>
            <w:tc>
              <w:tcPr>
                <w:tcW w:w="7920" w:type="dxa"/>
                <w:tcBorders>
                  <w:bottom w:val="single" w:sz="4" w:space="0" w:color="auto"/>
                </w:tcBorders>
              </w:tcPr>
              <w:p w14:paraId="72891EAB" w14:textId="1A9F3054" w:rsidR="00B92965" w:rsidRDefault="007E1953" w:rsidP="00B92965">
                <w:r>
                  <w:t>3/3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5FC26FF" w:rsidR="00B92965" w:rsidRDefault="007E1953" w:rsidP="00B92965">
                <w:r>
                  <w:t xml:space="preserve">Dr </w:t>
                </w:r>
                <w:proofErr w:type="spellStart"/>
                <w:r>
                  <w:t>Snehal</w:t>
                </w:r>
                <w:proofErr w:type="spellEnd"/>
                <w:r>
                  <w:t xml:space="preserve"> M Pinto Pereira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D1C0697" w:rsidR="00B92965" w:rsidRDefault="007E1953" w:rsidP="00B92965">
                <w:r w:rsidRPr="007E1953">
                  <w:t xml:space="preserve">Developing a model for predicting impairing physical symptoms in children 3 months after a SARS-CoV-2 PCR-test: The </w:t>
                </w:r>
                <w:proofErr w:type="spellStart"/>
                <w:r w:rsidRPr="007E1953">
                  <w:t>CLoCk</w:t>
                </w:r>
                <w:proofErr w:type="spellEnd"/>
                <w:r w:rsidRPr="007E1953">
                  <w:t xml:space="preser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6BC873C8" w:rsidR="00F52A77" w:rsidRDefault="003C39E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C5772" w14:paraId="0C7648A2" w14:textId="77777777" w:rsidTr="00DF174B">
              <w:tc>
                <w:tcPr>
                  <w:tcW w:w="8498" w:type="dxa"/>
                  <w:gridSpan w:val="2"/>
                </w:tcPr>
                <w:p w14:paraId="667AB4C8" w14:textId="1BD4F5DD" w:rsidR="00AC5772" w:rsidRPr="00AC5772" w:rsidRDefault="00AC5772" w:rsidP="00F52A77">
                  <w:pPr>
                    <w:rPr>
                      <w:rFonts w:asciiTheme="majorHAnsi" w:hAnsiTheme="majorHAnsi" w:cstheme="majorHAnsi"/>
                      <w:szCs w:val="22"/>
                      <w:lang w:val="en-GB"/>
                    </w:rPr>
                  </w:pPr>
                  <w:permStart w:id="909969162" w:edGrp="everyone"/>
                  <w:r w:rsidRPr="00AC5772">
                    <w:rPr>
                      <w:rFonts w:asciiTheme="majorHAnsi" w:hAnsiTheme="majorHAnsi" w:cstheme="majorHAnsi"/>
                      <w:szCs w:val="22"/>
                      <w:lang w:val="en-GB"/>
                    </w:rPr>
                    <w:t>Funded by The Department of Health and Social Care, in their capacity as the National Institute for Health Research (NIHR), and by UK Research &amp; Innovation (UKRI) who have awarded funding grant number COVLT0022. All research at Great Ormond Street Hospital NHS Foundation Trust and UCL Great Ormond Street Institute of Child</w:t>
                  </w:r>
                  <w:r>
                    <w:rPr>
                      <w:rFonts w:asciiTheme="majorHAnsi" w:hAnsiTheme="majorHAnsi" w:cstheme="majorHAnsi"/>
                      <w:szCs w:val="22"/>
                      <w:lang w:val="en-GB"/>
                    </w:rPr>
                    <w:t xml:space="preserve"> </w:t>
                  </w:r>
                  <w:r w:rsidRPr="00AC5772">
                    <w:rPr>
                      <w:rFonts w:asciiTheme="majorHAnsi" w:hAnsiTheme="majorHAnsi" w:cstheme="majorHAnsi"/>
                      <w:szCs w:val="22"/>
                      <w:lang w:val="en-GB"/>
                    </w:rPr>
                    <w:t>Health is made possible by the NIHR Great Ormond Street Hospital Biomedical Research Centre. The views expressed are those of the author(s) and not necessarily those of the NHS, the NIHR or the Department of Health. SMPP is supported by a UK Medical Research Council Career Development Award (ref: MR/P020372/1).</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D763328" w:rsidR="00F52A77" w:rsidRDefault="00AC577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7043A5B" w:rsidR="00F52A77" w:rsidRDefault="00AC577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380429B" w:rsidR="00F52A77" w:rsidRDefault="00AC577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0517C73" w:rsidR="00F52A77" w:rsidRDefault="00AC577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B5CDD8D" w:rsidR="00F52A77" w:rsidRDefault="00AC577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DA54389" w:rsidR="00F52A77" w:rsidRDefault="00AC577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674CA47" w:rsidR="00AC2BE6" w:rsidRDefault="00AC577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AC851B" w:rsidR="00F52A77" w:rsidRDefault="00AC577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A4FE665" w:rsidR="00F52A77" w:rsidRDefault="00AC577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4B74037" w:rsidR="00F52A77" w:rsidRDefault="00AC577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3AE2A73" w:rsidR="00F52A77" w:rsidRDefault="00AC577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AC03C44" w:rsidR="00F52A77" w:rsidRDefault="00AC577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EBD0F" w14:textId="77777777" w:rsidR="00670405" w:rsidRDefault="00670405" w:rsidP="00E23042">
      <w:r>
        <w:separator/>
      </w:r>
    </w:p>
  </w:endnote>
  <w:endnote w:type="continuationSeparator" w:id="0">
    <w:p w14:paraId="2AADA0BF" w14:textId="77777777" w:rsidR="00670405" w:rsidRDefault="006704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305AA" w14:textId="77777777" w:rsidR="00670405" w:rsidRDefault="00670405" w:rsidP="00E23042">
      <w:r>
        <w:separator/>
      </w:r>
    </w:p>
  </w:footnote>
  <w:footnote w:type="continuationSeparator" w:id="0">
    <w:p w14:paraId="448A7D45" w14:textId="77777777" w:rsidR="00670405" w:rsidRDefault="006704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C39E6"/>
    <w:rsid w:val="00432B4B"/>
    <w:rsid w:val="004F1DCB"/>
    <w:rsid w:val="004F79FD"/>
    <w:rsid w:val="005031F7"/>
    <w:rsid w:val="00507BC6"/>
    <w:rsid w:val="00530CFE"/>
    <w:rsid w:val="00587022"/>
    <w:rsid w:val="005918F6"/>
    <w:rsid w:val="005A7BB7"/>
    <w:rsid w:val="00621D7D"/>
    <w:rsid w:val="00670405"/>
    <w:rsid w:val="00690CF1"/>
    <w:rsid w:val="006915AC"/>
    <w:rsid w:val="0071164C"/>
    <w:rsid w:val="00764868"/>
    <w:rsid w:val="007D512D"/>
    <w:rsid w:val="007E1953"/>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C5772"/>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6452">
      <w:bodyDiv w:val="1"/>
      <w:marLeft w:val="0"/>
      <w:marRight w:val="0"/>
      <w:marTop w:val="0"/>
      <w:marBottom w:val="0"/>
      <w:divBdr>
        <w:top w:val="none" w:sz="0" w:space="0" w:color="auto"/>
        <w:left w:val="none" w:sz="0" w:space="0" w:color="auto"/>
        <w:bottom w:val="none" w:sz="0" w:space="0" w:color="auto"/>
        <w:right w:val="none" w:sz="0" w:space="0" w:color="auto"/>
      </w:divBdr>
    </w:div>
    <w:div w:id="64035183">
      <w:bodyDiv w:val="1"/>
      <w:marLeft w:val="0"/>
      <w:marRight w:val="0"/>
      <w:marTop w:val="0"/>
      <w:marBottom w:val="0"/>
      <w:divBdr>
        <w:top w:val="none" w:sz="0" w:space="0" w:color="auto"/>
        <w:left w:val="none" w:sz="0" w:space="0" w:color="auto"/>
        <w:bottom w:val="none" w:sz="0" w:space="0" w:color="auto"/>
        <w:right w:val="none" w:sz="0" w:space="0" w:color="auto"/>
      </w:divBdr>
    </w:div>
    <w:div w:id="116451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B2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530</Words>
  <Characters>302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ojas, Natalia</cp:lastModifiedBy>
  <cp:revision>4</cp:revision>
  <dcterms:created xsi:type="dcterms:W3CDTF">2022-01-07T12:30:00Z</dcterms:created>
  <dcterms:modified xsi:type="dcterms:W3CDTF">2022-03-31T14:40:00Z</dcterms:modified>
</cp:coreProperties>
</file>